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54B74" w14:textId="3B40052B" w:rsidR="006E13EA" w:rsidRDefault="00356448"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8824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0230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Pr="0088249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2C20F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Results of a three-way ANOVA on the effects of litter type, litter amount and soil o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ln </w:t>
      </w:r>
      <w:r w:rsidRPr="002C20F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biomass per plan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</w:p>
    <w:tbl>
      <w:tblPr>
        <w:tblW w:w="91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1"/>
        <w:gridCol w:w="691"/>
        <w:gridCol w:w="1393"/>
        <w:gridCol w:w="1503"/>
        <w:gridCol w:w="1496"/>
        <w:gridCol w:w="1002"/>
      </w:tblGrid>
      <w:tr w:rsidR="00356448" w:rsidRPr="00F012B9" w14:paraId="38D672B6" w14:textId="77777777" w:rsidTr="0016507A">
        <w:trPr>
          <w:cantSplit/>
          <w:trHeight w:val="604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520CC352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EAE0006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5394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D1DB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F012B9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  <w:t>Ln Biomass per p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  <w:t>lan</w:t>
            </w:r>
            <w:r w:rsidRPr="00F012B9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  <w:t>t</w:t>
            </w:r>
          </w:p>
        </w:tc>
      </w:tr>
      <w:tr w:rsidR="00356448" w:rsidRPr="00F012B9" w14:paraId="4D37DBC0" w14:textId="77777777" w:rsidTr="0016507A">
        <w:trPr>
          <w:cantSplit/>
          <w:trHeight w:val="604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15FB73C8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F012B9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  <w:t>Source of variatio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A9573F4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DE"/>
              </w:rPr>
              <w:t>df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28E4F9B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DE"/>
              </w:rPr>
              <w:t>MSQ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890995E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DE"/>
              </w:rPr>
              <w:t>F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4E587D7F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val="en-US" w:eastAsia="de-DE"/>
              </w:rPr>
            </w:pPr>
            <w:r w:rsidRPr="00F012B9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val="en-US" w:eastAsia="de-DE"/>
              </w:rPr>
              <w:t>P</w:t>
            </w:r>
          </w:p>
        </w:tc>
        <w:tc>
          <w:tcPr>
            <w:tcW w:w="1002" w:type="dxa"/>
            <w:vAlign w:val="center"/>
          </w:tcPr>
          <w:p w14:paraId="33D35385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proofErr w:type="spellStart"/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DE"/>
              </w:rPr>
              <w:t>vc</w:t>
            </w:r>
            <w:proofErr w:type="spellEnd"/>
          </w:p>
        </w:tc>
      </w:tr>
      <w:tr w:rsidR="00356448" w:rsidRPr="00F012B9" w14:paraId="0AB9DF58" w14:textId="77777777" w:rsidTr="0016507A">
        <w:trPr>
          <w:cantSplit/>
          <w:trHeight w:val="604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72F624B2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F012B9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  <w:t>Litter type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7EAB999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32DF0304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483950">
              <w:rPr>
                <w:rStyle w:val="gd15mcfceub"/>
                <w:rFonts w:cstheme="minorHAnsi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>0.02</w:t>
            </w:r>
            <w:r>
              <w:rPr>
                <w:rStyle w:val="gd15mcfceub"/>
                <w:rFonts w:cstheme="minorHAnsi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0838187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483950">
              <w:rPr>
                <w:rStyle w:val="gd15mcfceub"/>
                <w:rFonts w:cstheme="minorHAnsi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>72.68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00CE00D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F012B9">
              <w:rPr>
                <w:rFonts w:cstheme="minorHAnsi"/>
                <w:b/>
                <w:color w:val="000000" w:themeColor="text1"/>
                <w:sz w:val="18"/>
                <w:szCs w:val="18"/>
              </w:rPr>
              <w:t>≤</w:t>
            </w:r>
            <w:r w:rsidRPr="00F012B9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  <w:t xml:space="preserve"> 0.0001</w:t>
            </w:r>
          </w:p>
        </w:tc>
        <w:tc>
          <w:tcPr>
            <w:tcW w:w="1002" w:type="dxa"/>
            <w:vAlign w:val="bottom"/>
          </w:tcPr>
          <w:p w14:paraId="48FC1B8E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39</w:t>
            </w:r>
            <w:r w:rsidRPr="00F012B9">
              <w:rPr>
                <w:rFonts w:cstheme="minorHAnsi"/>
                <w:b/>
                <w:color w:val="000000" w:themeColor="text1"/>
                <w:sz w:val="18"/>
                <w:szCs w:val="18"/>
              </w:rPr>
              <w:t>.</w:t>
            </w: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99</w:t>
            </w:r>
          </w:p>
        </w:tc>
      </w:tr>
      <w:tr w:rsidR="00356448" w:rsidRPr="00F012B9" w14:paraId="6DEC86F4" w14:textId="77777777" w:rsidTr="0016507A">
        <w:trPr>
          <w:cantSplit/>
          <w:trHeight w:val="604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17B9F4C2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Litter amount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3EF7C62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2583A780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83950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0.027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6BDA28E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83950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83.15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411FF3E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cstheme="minorHAnsi"/>
                <w:b/>
                <w:color w:val="000000" w:themeColor="text1"/>
                <w:sz w:val="18"/>
                <w:szCs w:val="18"/>
              </w:rPr>
              <w:t>≤</w:t>
            </w:r>
            <w:r w:rsidRPr="00F012B9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 xml:space="preserve"> 0.0001</w:t>
            </w:r>
          </w:p>
        </w:tc>
        <w:tc>
          <w:tcPr>
            <w:tcW w:w="1002" w:type="dxa"/>
            <w:vAlign w:val="bottom"/>
          </w:tcPr>
          <w:p w14:paraId="7179EFAC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22</w:t>
            </w:r>
            <w:r w:rsidRPr="00F012B9">
              <w:rPr>
                <w:rFonts w:cstheme="minorHAnsi"/>
                <w:b/>
                <w:color w:val="000000" w:themeColor="text1"/>
                <w:sz w:val="18"/>
                <w:szCs w:val="18"/>
              </w:rPr>
              <w:t>.</w:t>
            </w: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87</w:t>
            </w:r>
          </w:p>
        </w:tc>
      </w:tr>
      <w:tr w:rsidR="00356448" w:rsidRPr="00F012B9" w14:paraId="4E38A705" w14:textId="77777777" w:rsidTr="0016507A">
        <w:trPr>
          <w:cantSplit/>
          <w:trHeight w:val="604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26022705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B9F9F57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75B0B31B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.00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6D3FF3C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85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DF34DFA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359</w:t>
            </w:r>
          </w:p>
        </w:tc>
        <w:tc>
          <w:tcPr>
            <w:tcW w:w="1002" w:type="dxa"/>
            <w:vAlign w:val="bottom"/>
          </w:tcPr>
          <w:p w14:paraId="5A035DF7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3</w:t>
            </w:r>
          </w:p>
        </w:tc>
      </w:tr>
      <w:tr w:rsidR="00356448" w:rsidRPr="00F012B9" w14:paraId="33FBCA4B" w14:textId="77777777" w:rsidTr="0016507A">
        <w:trPr>
          <w:cantSplit/>
          <w:trHeight w:val="604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6E6C3FEF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F012B9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  <w:t>Litter type x litter amount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9DD9ADA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558A6DBE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0</w:t>
            </w:r>
            <w:r w:rsidRPr="00F012B9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008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AA0F5FA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83950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4.87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C095D7F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cstheme="minorHAnsi"/>
                <w:b/>
                <w:color w:val="000000" w:themeColor="text1"/>
                <w:sz w:val="18"/>
                <w:szCs w:val="18"/>
              </w:rPr>
              <w:t>≤</w:t>
            </w:r>
            <w:r w:rsidRPr="00F012B9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 xml:space="preserve"> 0.0001</w:t>
            </w:r>
          </w:p>
        </w:tc>
        <w:tc>
          <w:tcPr>
            <w:tcW w:w="1002" w:type="dxa"/>
            <w:vAlign w:val="bottom"/>
          </w:tcPr>
          <w:p w14:paraId="1E54BDA3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13.68</w:t>
            </w:r>
          </w:p>
        </w:tc>
      </w:tr>
      <w:tr w:rsidR="00356448" w:rsidRPr="00F012B9" w14:paraId="5AD2BF4F" w14:textId="77777777" w:rsidTr="0016507A">
        <w:trPr>
          <w:cantSplit/>
          <w:trHeight w:val="604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5D8C5BF0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Litter type x soil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CAFE4F8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32EFF5AE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.0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AB0EA28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1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013C11F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987</w:t>
            </w:r>
          </w:p>
        </w:tc>
        <w:tc>
          <w:tcPr>
            <w:tcW w:w="1002" w:type="dxa"/>
            <w:vAlign w:val="bottom"/>
          </w:tcPr>
          <w:p w14:paraId="00E48BC5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1</w:t>
            </w:r>
          </w:p>
        </w:tc>
      </w:tr>
      <w:tr w:rsidR="00356448" w:rsidRPr="00F012B9" w14:paraId="52932D9C" w14:textId="77777777" w:rsidTr="0016507A">
        <w:trPr>
          <w:cantSplit/>
          <w:trHeight w:val="604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6202231F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Litter amount x soil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70A575F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32C69BB3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.00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84FE0BF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.0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B6DB422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814</w:t>
            </w:r>
          </w:p>
        </w:tc>
        <w:tc>
          <w:tcPr>
            <w:tcW w:w="1002" w:type="dxa"/>
            <w:vAlign w:val="bottom"/>
          </w:tcPr>
          <w:p w14:paraId="3AA477C2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356448" w:rsidRPr="00F012B9" w14:paraId="5269FAF6" w14:textId="77777777" w:rsidTr="0016507A">
        <w:trPr>
          <w:cantSplit/>
          <w:trHeight w:val="604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7349953B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F012B9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 w:eastAsia="de-DE"/>
              </w:rPr>
              <w:t>Litter type x litter amount x soil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8EEF749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3291994A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.0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6B289B2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16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A593506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845</w:t>
            </w:r>
          </w:p>
        </w:tc>
        <w:tc>
          <w:tcPr>
            <w:tcW w:w="1002" w:type="dxa"/>
            <w:vAlign w:val="bottom"/>
          </w:tcPr>
          <w:p w14:paraId="2B540C56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9</w:t>
            </w:r>
          </w:p>
        </w:tc>
      </w:tr>
      <w:tr w:rsidR="00356448" w:rsidRPr="00F012B9" w14:paraId="63442C0A" w14:textId="77777777" w:rsidTr="0016507A">
        <w:trPr>
          <w:cantSplit/>
          <w:trHeight w:val="604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46CD804A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Error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4BF7751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50512F7F" w14:textId="77777777" w:rsidR="00356448" w:rsidRPr="00F012B9" w:rsidRDefault="00356448" w:rsidP="0016507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F012B9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00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5980981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4B1890F" w14:textId="77777777" w:rsidR="00356448" w:rsidRPr="00F012B9" w:rsidRDefault="00356448" w:rsidP="0016507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002" w:type="dxa"/>
            <w:vAlign w:val="bottom"/>
          </w:tcPr>
          <w:p w14:paraId="69E3CD34" w14:textId="77777777" w:rsidR="00356448" w:rsidRPr="00F012B9" w:rsidRDefault="00356448" w:rsidP="0016507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3</w:t>
            </w:r>
            <w:r w:rsidRPr="00F012B9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</w:tbl>
    <w:p w14:paraId="495A67E7" w14:textId="393B83E7" w:rsidR="00356448" w:rsidRDefault="00356448" w:rsidP="0035644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179F448" w14:textId="4E9D43B9" w:rsidR="00356448" w:rsidRDefault="00356448"/>
    <w:p w14:paraId="023BFAAF" w14:textId="77777777" w:rsidR="00356448" w:rsidRDefault="00356448"/>
    <w:sectPr w:rsidR="00356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448"/>
    <w:rsid w:val="00356448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36F02"/>
  <w15:chartTrackingRefBased/>
  <w15:docId w15:val="{ACBADAE1-019D-4C91-929C-82CD301BC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448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d15mcfceub">
    <w:name w:val="gd15mcfceub"/>
    <w:basedOn w:val="DefaultParagraphFont"/>
    <w:rsid w:val="00356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23T10:23:00Z</dcterms:created>
  <dcterms:modified xsi:type="dcterms:W3CDTF">2021-01-23T10:23:00Z</dcterms:modified>
</cp:coreProperties>
</file>